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376" w:rsidRDefault="00F94376" w:rsidP="00F94376">
      <w:pPr>
        <w:spacing w:line="480" w:lineRule="auto"/>
        <w:jc w:val="both"/>
        <w:rPr>
          <w:rFonts w:ascii="Arial" w:hAnsi="Arial"/>
          <w:b/>
        </w:rPr>
      </w:pPr>
    </w:p>
    <w:tbl>
      <w:tblPr>
        <w:tblW w:w="7802" w:type="dxa"/>
        <w:tblInd w:w="93" w:type="dxa"/>
        <w:tblLook w:val="04A0" w:firstRow="1" w:lastRow="0" w:firstColumn="1" w:lastColumn="0" w:noHBand="0" w:noVBand="1"/>
      </w:tblPr>
      <w:tblGrid>
        <w:gridCol w:w="1552"/>
        <w:gridCol w:w="1360"/>
        <w:gridCol w:w="1765"/>
        <w:gridCol w:w="1360"/>
        <w:gridCol w:w="1765"/>
      </w:tblGrid>
      <w:tr w:rsidR="00F94376" w:rsidRPr="0022138D" w:rsidTr="00A27BDF">
        <w:trPr>
          <w:trHeight w:val="360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4376" w:rsidRPr="0022138D" w:rsidRDefault="00F94376" w:rsidP="00A27BDF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b/>
              </w:rPr>
              <w:br w:type="page"/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4376" w:rsidRPr="0022138D" w:rsidRDefault="00F94376" w:rsidP="00A27BDF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 xml:space="preserve">        LOD (</w:t>
            </w:r>
            <w:proofErr w:type="spellStart"/>
            <w:r w:rsidRPr="0022138D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pM</w:t>
            </w:r>
            <w:proofErr w:type="spellEnd"/>
            <w:r w:rsidRPr="0022138D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)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4376" w:rsidRPr="0022138D" w:rsidRDefault="00F94376" w:rsidP="00A27BDF">
            <w:pPr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 xml:space="preserve">    LOD (</w:t>
            </w:r>
            <w:proofErr w:type="spellStart"/>
            <w:r w:rsidRPr="0022138D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pg</w:t>
            </w:r>
            <w:proofErr w:type="spellEnd"/>
            <w:r w:rsidRPr="0022138D">
              <w:rPr>
                <w:rFonts w:ascii="Arial" w:eastAsia="Times New Roman" w:hAnsi="Arial" w:cs="Arial"/>
                <w:b/>
                <w:bCs/>
                <w:sz w:val="28"/>
                <w:szCs w:val="28"/>
                <w:lang w:val="en-US"/>
              </w:rPr>
              <w:t>/ml)</w:t>
            </w:r>
          </w:p>
        </w:tc>
      </w:tr>
      <w:tr w:rsidR="00F94376" w:rsidRPr="0022138D" w:rsidTr="00A27BDF">
        <w:trPr>
          <w:trHeight w:val="78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ultiplex SP-PLA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ndwich immunoassa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Multiplex SP-PLA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andwich immunoassay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rtem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8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4.059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heps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0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938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theps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0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.39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937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L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51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L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39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CL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4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53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40 ligan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09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63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294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F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8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186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XCL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4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30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at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9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1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41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ystat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7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6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58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507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-</w:t>
            </w: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ect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59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G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156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s/TNFRSF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337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listat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09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932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DF-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3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04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CC-4/CCL 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4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99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G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1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556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CAM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516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-17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9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5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6.29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9.240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 alph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69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43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4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.5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97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4.117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74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40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842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2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09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09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L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27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allikrein</w:t>
            </w:r>
            <w:proofErr w:type="spellEnd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4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71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671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GFbet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6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3.270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gram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5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.813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49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182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selectin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4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816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P-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0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785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imp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88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438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NF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9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35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03</w:t>
            </w:r>
          </w:p>
        </w:tc>
      </w:tr>
      <w:tr w:rsidR="00F94376" w:rsidRPr="0022138D" w:rsidTr="00A27BDF">
        <w:trPr>
          <w:trHeight w:val="260"/>
        </w:trPr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4376" w:rsidRPr="0022138D" w:rsidRDefault="00F94376" w:rsidP="00A27BD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2138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961</w:t>
            </w:r>
          </w:p>
        </w:tc>
      </w:tr>
    </w:tbl>
    <w:p w:rsidR="00F94376" w:rsidRDefault="00F94376" w:rsidP="00F94376">
      <w:pPr>
        <w:rPr>
          <w:noProof/>
        </w:rPr>
      </w:pPr>
    </w:p>
    <w:p w:rsidR="00160517" w:rsidRDefault="00F94376" w:rsidP="00F94376">
      <w:proofErr w:type="gramStart"/>
      <w:r w:rsidRPr="000A4EC1">
        <w:rPr>
          <w:rFonts w:ascii="Arial" w:hAnsi="Arial"/>
          <w:b/>
        </w:rPr>
        <w:t>Supplementary Table 2.</w:t>
      </w:r>
      <w:proofErr w:type="gramEnd"/>
      <w:r w:rsidRPr="000A4EC1">
        <w:rPr>
          <w:rFonts w:ascii="Arial" w:hAnsi="Arial"/>
          <w:b/>
        </w:rPr>
        <w:t xml:space="preserve">  Detection limits for each protein included in the panel. </w:t>
      </w:r>
      <w:r w:rsidRPr="000A4EC1">
        <w:rPr>
          <w:rFonts w:ascii="Arial" w:hAnsi="Arial"/>
        </w:rPr>
        <w:t xml:space="preserve">The limits of detection for each protein included in the panel for both </w:t>
      </w:r>
      <w:r w:rsidRPr="000A4EC1">
        <w:rPr>
          <w:rFonts w:ascii="Arial" w:hAnsi="Arial"/>
          <w:lang w:val="en-US"/>
        </w:rPr>
        <w:t xml:space="preserve">multiplex SP-PLA and sandwich immunoassays are presented in </w:t>
      </w:r>
      <w:proofErr w:type="spellStart"/>
      <w:r w:rsidRPr="000A4EC1">
        <w:rPr>
          <w:rFonts w:ascii="Arial" w:hAnsi="Arial"/>
          <w:lang w:val="en-US"/>
        </w:rPr>
        <w:t>pg</w:t>
      </w:r>
      <w:proofErr w:type="spellEnd"/>
      <w:r w:rsidRPr="000A4EC1">
        <w:rPr>
          <w:rFonts w:ascii="Arial" w:hAnsi="Arial"/>
          <w:lang w:val="en-US"/>
        </w:rPr>
        <w:t>/ml.</w:t>
      </w:r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376"/>
    <w:rsid w:val="00160517"/>
    <w:rsid w:val="009D0A6E"/>
    <w:rsid w:val="00F9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76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376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2</Characters>
  <Application>Microsoft Macintosh Word</Application>
  <DocSecurity>0</DocSecurity>
  <Lines>10</Lines>
  <Paragraphs>3</Paragraphs>
  <ScaleCrop>false</ScaleCrop>
  <Company>SciLifeLab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2:00Z</dcterms:created>
  <dcterms:modified xsi:type="dcterms:W3CDTF">2011-09-09T07:22:00Z</dcterms:modified>
</cp:coreProperties>
</file>